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sz w:val="24"/>
          <w:szCs w:val="24"/>
        </w:rPr>
        <w:t>TIME COURSE OF BLOOD LACTATE LEVELS, INFLAMMATION AND MITOCHONDRIAL FUNCTION IN EXPERIMENTAL SEPSI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NewCenturySchlbk-Roman;Cambria" w:hAnsi="NewCenturySchlbk-Roman;Cambria" w:cs="NewCenturySchlbk-Roman;Cambria"/>
          <w:b/>
          <w:b/>
          <w:sz w:val="28"/>
          <w:szCs w:val="28"/>
          <w:lang w:eastAsia="de-CH"/>
        </w:rPr>
      </w:pPr>
      <w:r>
        <w:rPr>
          <w:b/>
          <w:sz w:val="28"/>
          <w:szCs w:val="28"/>
          <w:lang w:eastAsia="de-CH"/>
        </w:rPr>
        <w:t>Additional file 1</w:t>
      </w:r>
    </w:p>
    <w:p>
      <w:pPr>
        <w:pStyle w:val="Normal"/>
        <w:spacing w:lineRule="auto" w:line="480"/>
        <w:rPr>
          <w:rFonts w:ascii="NewCenturySchlbk-Roman;Cambria" w:hAnsi="NewCenturySchlbk-Roman;Cambria" w:cs="NewCenturySchlbk-Roman;Cambria"/>
          <w:b/>
          <w:b/>
          <w:sz w:val="24"/>
          <w:szCs w:val="24"/>
          <w:lang w:eastAsia="de-CH"/>
        </w:rPr>
      </w:pPr>
      <w:r>
        <w:rPr>
          <w:rFonts w:cs="NewCenturySchlbk-Roman;Cambria" w:ascii="NewCenturySchlbk-Roman;Cambria" w:hAnsi="NewCenturySchlbk-Roman;Cambria"/>
          <w:b/>
          <w:sz w:val="24"/>
          <w:szCs w:val="24"/>
          <w:lang w:eastAsia="de-CH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Authors: </w:t>
      </w:r>
      <w:r>
        <w:rPr>
          <w:sz w:val="24"/>
          <w:szCs w:val="24"/>
        </w:rPr>
        <w:t>Thiago Domingos Corrêa*, Adriano José Pereira*, Sebastian Brandt, Madhusudanarao Vuda, Siamak Djafarzadeh, Jukka Takala and Stephan Mathias Jakob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Arial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 Contributed equally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b/>
          <w:sz w:val="24"/>
          <w:szCs w:val="24"/>
          <w:lang w:val="en-US" w:eastAsia="en-US"/>
        </w:rPr>
        <w:t xml:space="preserve">Table S1. </w:t>
      </w:r>
      <w:r>
        <w:rPr>
          <w:sz w:val="24"/>
          <w:szCs w:val="24"/>
          <w:lang w:val="en-US" w:eastAsia="en-US"/>
        </w:rPr>
        <w:t>Composition of study groups in cohort-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6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891"/>
        <w:gridCol w:w="1891"/>
        <w:gridCol w:w="1134"/>
      </w:tblGrid>
      <w:tr>
        <w:trPr>
          <w:trHeight w:val="340" w:hRule="atLeast"/>
        </w:trPr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groups*</w:t>
            </w:r>
          </w:p>
        </w:tc>
        <w:tc>
          <w:tcPr>
            <w:tcW w:w="189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≥10%</w:t>
            </w:r>
          </w:p>
        </w:tc>
        <w:tc>
          <w:tcPr>
            <w:tcW w:w="189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&lt;10%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9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n/total n (%)</w:t>
            </w:r>
          </w:p>
        </w:tc>
        <w:tc>
          <w:tcPr>
            <w:tcW w:w="189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13/24 (54.2)</w:t>
            </w:r>
          </w:p>
        </w:tc>
        <w:tc>
          <w:tcPr>
            <w:tcW w:w="189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11/24 (45.8)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459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h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6 (46.2)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 (1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2h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 (23.1)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 (45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hs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 (30.8)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 (36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Values represent n (%).* Time elapsed between peritonites induction and the beginning of resuscitation.</w:t>
      </w:r>
      <w:r>
        <w:rPr>
          <w:b/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t xml:space="preserve">P value with </w:t>
      </w:r>
      <w:r>
        <w:rPr>
          <w:sz w:val="24"/>
          <w:szCs w:val="24"/>
        </w:rPr>
        <w:t xml:space="preserve">Fisher’s exact test.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 Respiratory system variables in cohort-1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102"/>
        <w:gridCol w:w="1134"/>
        <w:gridCol w:w="1134"/>
        <w:gridCol w:w="1134"/>
        <w:gridCol w:w="1134"/>
        <w:gridCol w:w="964"/>
      </w:tblGrid>
      <w:tr>
        <w:trPr>
          <w:trHeight w:val="283" w:hRule="atLeast"/>
        </w:trPr>
        <w:tc>
          <w:tcPr>
            <w:tcW w:w="23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10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 6h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iratory rate (ipm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±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 ±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 ±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 ± 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00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 ± 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 ± 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 ± 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 ± 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sz w:val="18"/>
                <w:szCs w:val="18"/>
              </w:rPr>
              <w:t>Tidal volume (ml/kg)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4 ± 0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4 ± 0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5 ± 0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5 ± 0.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84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1 ± 0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1 ± 0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2 ± 0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2 ± 0.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sz w:val="18"/>
                <w:szCs w:val="18"/>
              </w:rPr>
              <w:t>PEEP (cm H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bCs/>
                <w:sz w:val="18"/>
                <w:szCs w:val="18"/>
              </w:rPr>
              <w:t>0)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±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±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±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</w:rPr>
              <w:t>9 ± 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lt;0.001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± 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± 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 ±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</w:rPr>
              <w:t>9 ± 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lt;0.001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  <w:r>
              <w:rPr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O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bCs/>
                <w:sz w:val="18"/>
                <w:szCs w:val="18"/>
              </w:rPr>
              <w:t>/FiO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</w:rPr>
              <w:t>456 ± 4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0 ± 5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4 ± 8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0 ± 7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75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6 ± 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8 ± 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6 ± 1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</w:rPr>
              <w:t>186 ± 6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Values represent mean ± SD. BL = baseline, BR = immediately before start resuscitation, RP = resuscitation period, End = end of the experiment (at 48 hours of resuscitation or before death if earlier), PEEP = positive end-expiratory pressure and Pa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F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= arterial oxygen partial pressure and fraction of inspired oxygen relationship, a = time-group interaction with repeated measures analysis of variance including all time points, b and c = time effect with Friedman’s test  including all time points, d = Mann-Whitney U-test at RP 6h and e = Mann-Whitney U-test at END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>Table S3.</w:t>
      </w:r>
      <w:r>
        <w:rPr>
          <w:sz w:val="24"/>
          <w:szCs w:val="24"/>
        </w:rPr>
        <w:t xml:space="preserve">  Arterial blood gas analysis and arterial hemoglobin levels in cohort-1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134"/>
        <w:gridCol w:w="1134"/>
        <w:gridCol w:w="1134"/>
        <w:gridCol w:w="1134"/>
        <w:gridCol w:w="964"/>
      </w:tblGrid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 6h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52 ± 0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45 ± 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</w:rPr>
              <w:t>7.47 ± 0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</w:rPr>
              <w:t>7.47 ± 0.07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6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</w:rPr>
              <w:t>7.54 ± 0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42 ± 0.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41 ± 0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38 ± 0.15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79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3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sz w:val="18"/>
                <w:szCs w:val="18"/>
              </w:rPr>
              <w:t>Bicarbonate</w:t>
            </w:r>
            <w:r>
              <w:rPr>
                <w:bCs/>
                <w:sz w:val="18"/>
                <w:szCs w:val="18"/>
                <w:lang w:val="pt-BR"/>
              </w:rPr>
              <w:t xml:space="preserve"> (mmol/L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.5 ± 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.1 ± 2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.7 ± 2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29.8 ± 3.3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0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  <w:lang w:val="pt-BR"/>
              </w:rPr>
              <w:t>33.0 ± 1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18"/>
                <w:szCs w:val="18"/>
                <w:lang w:val="pt-BR"/>
              </w:rPr>
              <w:t>26.7 ± 3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.0 ± 2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.5 ± 4.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sz w:val="18"/>
                <w:szCs w:val="18"/>
              </w:rPr>
              <w:t>Base excess (mmol/L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5 ± 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8 ± 3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7 ± 2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3 ± 3.9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75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3 ± 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 ± 3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 ± 4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7 ± 6.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</w:rPr>
              <w:t>PaCO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bCs/>
                <w:sz w:val="18"/>
                <w:szCs w:val="18"/>
              </w:rPr>
              <w:t xml:space="preserve"> (mm Hg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.2 ± 2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.2 ± 3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.7 ± 3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.2 ± 4.2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4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.3 ± 3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.5 ± 4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.6 ± 6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.6 ± 10.6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7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50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sz w:val="18"/>
                <w:szCs w:val="18"/>
              </w:rPr>
              <w:t>PaO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bCs/>
                <w:sz w:val="18"/>
                <w:szCs w:val="18"/>
              </w:rPr>
              <w:t xml:space="preserve"> (mm Hg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7 ± 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9 ± 1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6 ± 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2 ± 1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6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3 ± 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9 ± 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5 ± 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7 ± 17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sz w:val="18"/>
                <w:szCs w:val="18"/>
              </w:rPr>
              <w:t>Arterial hemoglobin (g/dl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8 ± 0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2 ± 1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.8 ± 0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3 ± 0.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5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9 ± 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0 ± 1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.4 ± 1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1 ± 1.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Values represent mean ± SD. BL = baseline, BR = immediately before start resuscitation, RP = resuscitation period, End = end of the experiment (at 48 hours of resuscitation or before death if earlier), PaO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>= arterial oxygen partial pressure, Pa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= arterial carbon dioxide partial pressure, a = time-group interaction with repeated measures analysis of variance including all time points, b = independent samples t-test at RP 6h and c = independent samples t-test End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S4: </w:t>
      </w:r>
      <w:r>
        <w:rPr>
          <w:sz w:val="24"/>
          <w:szCs w:val="24"/>
        </w:rPr>
        <w:t>Isolated brain mitochondrial respiration in cohort-1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2205"/>
        <w:gridCol w:w="1773"/>
        <w:gridCol w:w="740"/>
      </w:tblGrid>
      <w:tr>
        <w:trPr>
          <w:trHeight w:val="283" w:hRule="atLeast"/>
        </w:trPr>
        <w:tc>
          <w:tcPr>
            <w:tcW w:w="1197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205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Group</w:t>
            </w:r>
          </w:p>
        </w:tc>
        <w:tc>
          <w:tcPr>
            <w:tcW w:w="1773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Median (IQR)</w:t>
            </w:r>
          </w:p>
        </w:tc>
        <w:tc>
          <w:tcPr>
            <w:tcW w:w="740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1197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1</w:t>
            </w:r>
          </w:p>
        </w:tc>
        <w:tc>
          <w:tcPr>
            <w:tcW w:w="2205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73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74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586 (386-688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026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353 (242-483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57 (117-247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Cs/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045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22 (89-151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.3 (2.6-4.1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828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1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Cs/>
                <w:sz w:val="18"/>
                <w:szCs w:val="18"/>
                <w:lang w:val="en-GB" w:eastAsia="de-CH"/>
              </w:rPr>
            </w:pPr>
            <w:r>
              <w:rPr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.7 (2.1-4.3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2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156 (828-1401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041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761 (664-932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76 (281-451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032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69 (225-326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.1 (2.7-3.6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820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11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.3 (1.8-3.5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4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787 (526-849)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067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1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01 (435-692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a = independent samples t-test and b = Mann-Whitney U-test. </w:t>
      </w:r>
      <w:r>
        <w:rPr>
          <w:sz w:val="24"/>
          <w:szCs w:val="24"/>
          <w:lang w:eastAsia="de-CH"/>
        </w:rPr>
        <w:t>S</w:t>
      </w:r>
      <w:r>
        <w:rPr>
          <w:iCs/>
          <w:sz w:val="24"/>
          <w:szCs w:val="24"/>
          <w:lang w:val="en-GB"/>
        </w:rPr>
        <w:t>tate 3 represents active respiration after addition of ADP and State 4 represents the respiration after depletion of ADP. T</w:t>
      </w:r>
      <w:r>
        <w:rPr>
          <w:rFonts w:eastAsia="SMinionTab-Regular;Arial Unicode MS"/>
          <w:sz w:val="24"/>
          <w:szCs w:val="24"/>
        </w:rPr>
        <w:t>he respiratory control ratio (RCR) was calculated by dividing state 3 by state 4 respiration rate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S5: </w:t>
      </w:r>
      <w:r>
        <w:rPr>
          <w:sz w:val="24"/>
          <w:szCs w:val="24"/>
        </w:rPr>
        <w:t xml:space="preserve">Skeletal muscle dependent mitochondrial respiration in cohort-1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752"/>
        <w:gridCol w:w="2126"/>
        <w:gridCol w:w="1685"/>
        <w:gridCol w:w="1783"/>
        <w:gridCol w:w="1029"/>
      </w:tblGrid>
      <w:tr>
        <w:trPr>
          <w:trHeight w:val="283" w:hRule="atLeast"/>
        </w:trPr>
        <w:tc>
          <w:tcPr>
            <w:tcW w:w="133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75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BL</w:t>
            </w:r>
          </w:p>
        </w:tc>
        <w:tc>
          <w:tcPr>
            <w:tcW w:w="168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BR</w:t>
            </w:r>
          </w:p>
        </w:tc>
        <w:tc>
          <w:tcPr>
            <w:tcW w:w="178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End</w:t>
            </w:r>
          </w:p>
        </w:tc>
        <w:tc>
          <w:tcPr>
            <w:tcW w:w="102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133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1</w:t>
            </w:r>
          </w:p>
        </w:tc>
        <w:tc>
          <w:tcPr>
            <w:tcW w:w="175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12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68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02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324 (1179-1604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245 (567-1505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105 (924-150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800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138 (962-1453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168 (725-1356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618 (209-203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15 (110-151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09 (53-142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67 (99-25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Cs/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473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34 (103-228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09 (83-138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19 (74-21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0.8 (9.8-13.6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8.9 (7.9-11.7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8.0 (4.2-11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512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Cs/>
                <w:sz w:val="18"/>
                <w:szCs w:val="18"/>
                <w:lang w:val="en-GB" w:eastAsia="de-CH"/>
              </w:rPr>
            </w:pPr>
            <w:r>
              <w:rPr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8.5 (4.4-14.1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0.4 (8.1-11.3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7.6 (1.9-10.2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2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17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989 (1747-2645)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686 (658-2380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109 (1578-2889)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893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070 (1773-2610)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588 (1230-2037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351 (1045-3183)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17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93 (230-408)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58 (107-363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423 (234-467)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383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29 (242-433)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35 (189-263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34 (138-454)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17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7.3 (6.5-8.0)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6.4 (5.4-7.7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6.1 (5.6-6.6)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640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3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6.5 (5.8-8.6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7.3 (6.1-7.9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6.9 (5.6-7.4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4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17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215 (1001-1660)</w:t>
            </w:r>
          </w:p>
        </w:tc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987 (516-1432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431 (1188-2366)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958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3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393 (837-1626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26 (773-1520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186 (693-3420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Values represent median (IQR). BL = baseline, BR = immediately before start resuscitation, End = end of the experiment (at 48 hours of resuscitation or before death if earlier), a = time-group interaction with repeated measures analysis of variance including all time points. </w:t>
      </w:r>
      <w:r>
        <w:rPr>
          <w:sz w:val="24"/>
          <w:szCs w:val="24"/>
          <w:lang w:eastAsia="de-CH"/>
        </w:rPr>
        <w:t>S</w:t>
      </w:r>
      <w:r>
        <w:rPr>
          <w:iCs/>
          <w:sz w:val="24"/>
          <w:szCs w:val="24"/>
          <w:lang w:val="en-GB"/>
        </w:rPr>
        <w:t>tate 3 represents active respiration after addition of ADP and State 4 represents the respiration after depletion of ADP. T</w:t>
      </w:r>
      <w:r>
        <w:rPr>
          <w:rFonts w:eastAsia="SMinionTab-Regular;Arial Unicode MS"/>
          <w:sz w:val="24"/>
          <w:szCs w:val="24"/>
        </w:rPr>
        <w:t>he respiratory control ratio (RCR) was calculated by dividing state 3 by state 4 respiration rate.</w:t>
      </w:r>
    </w:p>
    <w:p>
      <w:pPr>
        <w:pStyle w:val="Normal"/>
        <w:spacing w:lineRule="auto" w:line="480"/>
        <w:rPr>
          <w:sz w:val="24"/>
          <w:szCs w:val="24"/>
          <w:lang w:eastAsia="de-CH"/>
        </w:rPr>
      </w:pPr>
      <w:r>
        <w:rPr>
          <w:sz w:val="24"/>
          <w:szCs w:val="24"/>
          <w:lang w:eastAsia="de-CH"/>
        </w:rPr>
      </w:r>
    </w:p>
    <w:p>
      <w:pPr>
        <w:pStyle w:val="Normal"/>
        <w:spacing w:lineRule="auto" w:line="480"/>
        <w:rPr>
          <w:sz w:val="24"/>
          <w:szCs w:val="24"/>
          <w:lang w:eastAsia="de-CH"/>
        </w:rPr>
      </w:pPr>
      <w:r>
        <w:rPr>
          <w:sz w:val="24"/>
          <w:szCs w:val="24"/>
          <w:lang w:eastAsia="de-CH"/>
        </w:rPr>
      </w:r>
    </w:p>
    <w:p>
      <w:pPr>
        <w:pStyle w:val="Normal"/>
        <w:spacing w:lineRule="auto" w:line="480"/>
        <w:rPr>
          <w:sz w:val="24"/>
          <w:szCs w:val="24"/>
          <w:lang w:eastAsia="de-CH"/>
        </w:rPr>
      </w:pPr>
      <w:r>
        <w:rPr>
          <w:sz w:val="24"/>
          <w:szCs w:val="24"/>
          <w:lang w:eastAsia="de-CH"/>
        </w:rPr>
      </w:r>
    </w:p>
    <w:p>
      <w:pPr>
        <w:pStyle w:val="Normal"/>
        <w:spacing w:lineRule="auto" w:line="480"/>
        <w:rPr>
          <w:sz w:val="24"/>
          <w:szCs w:val="24"/>
          <w:lang w:eastAsia="de-CH"/>
        </w:rPr>
      </w:pPr>
      <w:r>
        <w:rPr>
          <w:sz w:val="24"/>
          <w:szCs w:val="24"/>
          <w:lang w:eastAsia="de-CH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S6: </w:t>
      </w:r>
      <w:r>
        <w:rPr>
          <w:sz w:val="24"/>
          <w:szCs w:val="24"/>
        </w:rPr>
        <w:t>Isolated liver mitochondrial respiration in cohort-1.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2205"/>
        <w:gridCol w:w="1783"/>
        <w:gridCol w:w="911"/>
      </w:tblGrid>
      <w:tr>
        <w:trPr>
          <w:trHeight w:val="283" w:hRule="atLeast"/>
        </w:trPr>
        <w:tc>
          <w:tcPr>
            <w:tcW w:w="1416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205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Group</w:t>
            </w:r>
          </w:p>
        </w:tc>
        <w:tc>
          <w:tcPr>
            <w:tcW w:w="1783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Median (IQR)</w:t>
            </w:r>
          </w:p>
        </w:tc>
        <w:tc>
          <w:tcPr>
            <w:tcW w:w="911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/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1</w:t>
            </w:r>
          </w:p>
        </w:tc>
        <w:tc>
          <w:tcPr>
            <w:tcW w:w="2205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911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597 (470-895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405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489 (350-956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69 (117-240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Cs/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354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31 (88-241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4.3 (3.1-5.2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917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Cs/>
                <w:sz w:val="18"/>
                <w:szCs w:val="18"/>
                <w:lang w:val="en-GB" w:eastAsia="de-CH"/>
              </w:rPr>
            </w:pPr>
            <w:r>
              <w:rPr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.6 (2.9-5.4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2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604 (1383-1968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093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74 (732-1669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26 (250-415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569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96 (182-469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4.8 (4.4-6.1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157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4.4 (3.6-5.4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4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743 (624-873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494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89 (412-90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a = independent samples t-test and b = Mann-Whitney U-test. </w:t>
      </w:r>
      <w:r>
        <w:rPr>
          <w:sz w:val="24"/>
          <w:szCs w:val="24"/>
          <w:lang w:eastAsia="de-CH"/>
        </w:rPr>
        <w:t>S</w:t>
      </w:r>
      <w:r>
        <w:rPr>
          <w:iCs/>
          <w:sz w:val="24"/>
          <w:szCs w:val="24"/>
          <w:lang w:val="en-GB"/>
        </w:rPr>
        <w:t>tate 3 represents active respiration after addition of ADP and State 4 represents the respiration after depletion of ADP. T</w:t>
      </w:r>
      <w:r>
        <w:rPr>
          <w:rFonts w:eastAsia="SMinionTab-Regular;Arial Unicode MS"/>
          <w:sz w:val="24"/>
          <w:szCs w:val="24"/>
        </w:rPr>
        <w:t>he respiratory control ratio (RCR) was calculated by dividing state 3 by state 4 respiration rate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S7: </w:t>
      </w:r>
      <w:r>
        <w:rPr>
          <w:sz w:val="24"/>
          <w:szCs w:val="24"/>
        </w:rPr>
        <w:t>Isolated heart mitochondrial respiration in cohort-1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2205"/>
        <w:gridCol w:w="1783"/>
        <w:gridCol w:w="911"/>
      </w:tblGrid>
      <w:tr>
        <w:trPr>
          <w:trHeight w:val="283" w:hRule="atLeast"/>
        </w:trPr>
        <w:tc>
          <w:tcPr>
            <w:tcW w:w="1416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205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Group</w:t>
            </w:r>
          </w:p>
        </w:tc>
        <w:tc>
          <w:tcPr>
            <w:tcW w:w="1783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Median (IQR)</w:t>
            </w:r>
          </w:p>
        </w:tc>
        <w:tc>
          <w:tcPr>
            <w:tcW w:w="911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1</w:t>
            </w:r>
          </w:p>
        </w:tc>
        <w:tc>
          <w:tcPr>
            <w:tcW w:w="2205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911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738 (1324-2033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623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636 (1097-2268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93 (261-503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Cs/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1.000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421 (217-580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4.5 (3.9-6.4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551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Cs/>
                <w:sz w:val="18"/>
                <w:szCs w:val="18"/>
                <w:lang w:val="en-GB" w:eastAsia="de-CH"/>
              </w:rPr>
            </w:pPr>
            <w:r>
              <w:rPr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4.9 (3.9-5.8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2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454 (1912-2893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408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2088 (1965-2708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4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744 (594-904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493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861 (561-1198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RCR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3.1 (2.9-3.3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175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.8 (1.7-3.4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  <w:t>Complex 4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83" w:hRule="atLeast"/>
        </w:trPr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85" w:leader="none"/>
              </w:tabs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Arial"/>
                <w:bCs/>
                <w:sz w:val="18"/>
                <w:szCs w:val="18"/>
                <w:lang w:val="en-GB" w:eastAsia="de-CH"/>
              </w:rPr>
              <w:t xml:space="preserve">     </w:t>
            </w:r>
            <w:r>
              <w:rPr>
                <w:bCs/>
                <w:sz w:val="18"/>
                <w:szCs w:val="18"/>
                <w:lang w:val="en-GB" w:eastAsia="de-CH"/>
              </w:rPr>
              <w:t>State 3</w:t>
            </w:r>
          </w:p>
        </w:tc>
        <w:tc>
          <w:tcPr>
            <w:tcW w:w="22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2319 (1677-2828)</w:t>
            </w:r>
          </w:p>
        </w:tc>
        <w:tc>
          <w:tcPr>
            <w:tcW w:w="9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</w:rPr>
              <w:t>0.361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2262 (1032-2681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a = independent samples t-test and b = Mann-Whitney U-test. </w:t>
      </w:r>
      <w:r>
        <w:rPr>
          <w:sz w:val="24"/>
          <w:szCs w:val="24"/>
          <w:lang w:eastAsia="de-CH"/>
        </w:rPr>
        <w:t>S</w:t>
      </w:r>
      <w:r>
        <w:rPr>
          <w:iCs/>
          <w:sz w:val="24"/>
          <w:szCs w:val="24"/>
          <w:lang w:val="en-GB"/>
        </w:rPr>
        <w:t>tate 3 represents active respiration after addition of ADP and State 4 represents the respiration after depletion of ADP. T</w:t>
      </w:r>
      <w:r>
        <w:rPr>
          <w:rFonts w:eastAsia="SMinionTab-Regular;Arial Unicode MS"/>
          <w:sz w:val="24"/>
          <w:szCs w:val="24"/>
        </w:rPr>
        <w:t>he respiratory control ratio (RCR) was calculated by dividing state 3 by state 4 respiration rate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Table S8. </w:t>
      </w:r>
      <w:r>
        <w:rPr>
          <w:sz w:val="24"/>
          <w:szCs w:val="24"/>
          <w:lang w:val="en-US" w:eastAsia="en-US"/>
        </w:rPr>
        <w:t>Composition of study groups in cohort-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6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869"/>
        <w:gridCol w:w="1869"/>
        <w:gridCol w:w="1134"/>
      </w:tblGrid>
      <w:tr>
        <w:trPr>
          <w:trHeight w:val="340" w:hRule="atLeast"/>
        </w:trPr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groups</w:t>
            </w:r>
          </w:p>
        </w:tc>
        <w:tc>
          <w:tcPr>
            <w:tcW w:w="186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≥10%</w:t>
            </w:r>
          </w:p>
        </w:tc>
        <w:tc>
          <w:tcPr>
            <w:tcW w:w="186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&lt;10%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9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n/total n (%)</w:t>
            </w:r>
          </w:p>
        </w:tc>
        <w:tc>
          <w:tcPr>
            <w:tcW w:w="186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7/16 (43.8)</w:t>
            </w:r>
          </w:p>
        </w:tc>
        <w:tc>
          <w:tcPr>
            <w:tcW w:w="186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9/16 (56.2)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000</w:t>
            </w:r>
          </w:p>
        </w:tc>
      </w:tr>
      <w:tr>
        <w:trPr>
          <w:trHeight w:val="34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Low volume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/8 (50.0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/8 (5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High volume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/8 (37.5)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/8 (62.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Values represent n (%). </w:t>
      </w:r>
      <w:r>
        <w:rPr>
          <w:b/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t xml:space="preserve">P value with </w:t>
      </w:r>
      <w:r>
        <w:rPr>
          <w:sz w:val="24"/>
          <w:szCs w:val="24"/>
        </w:rPr>
        <w:t xml:space="preserve">Fisher’s exact test. Lactate clearance was determined as follows: lactate value at 6 hours of resuscitation minus lactate after 12 hours of resuscitation divided by lactate value at 6 hours of resuscitation and the result multiplied by 100. 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footerReference w:type="default" r:id="rId3"/>
          <w:type w:val="nextPage"/>
          <w:pgSz w:w="12240" w:h="15840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9. </w:t>
      </w:r>
      <w:r>
        <w:rPr>
          <w:sz w:val="24"/>
          <w:szCs w:val="24"/>
        </w:rPr>
        <w:t>Systemic hemodynamics and arterial lactate levels in cohort-2.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3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134"/>
        <w:gridCol w:w="1247"/>
        <w:gridCol w:w="1247"/>
        <w:gridCol w:w="1247"/>
        <w:gridCol w:w="1247"/>
        <w:gridCol w:w="1247"/>
        <w:gridCol w:w="964"/>
        <w:gridCol w:w="964"/>
        <w:gridCol w:w="964"/>
        <w:gridCol w:w="964"/>
      </w:tblGrid>
      <w:tr>
        <w:trPr>
          <w:trHeight w:val="283" w:hRule="atLeast"/>
        </w:trPr>
        <w:tc>
          <w:tcPr>
            <w:tcW w:w="238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h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h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h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</w:rPr>
              <w:t>ǂ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6"/>
                <w:szCs w:val="18"/>
              </w:rPr>
              <w:t>T*G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</w:rPr>
              <w:t>ǂ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8"/>
              </w:rPr>
              <w:t>Time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</w:rPr>
              <w:t>ǂ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8"/>
              </w:rPr>
              <w:t>Group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 (beats/mi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± 1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± 3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± 1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± 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± 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± 3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± 2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± 4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± 4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 (mm Hg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± 12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± 1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± 1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± 1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± 2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± 2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± 2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± 2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± 2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± 2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PAP (mm 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± 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± 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± 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± 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± 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± 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± 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± 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± 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± 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P (mm 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± 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± 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± 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± 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± 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± 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± 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± 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± 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± 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output (ml/kg/mi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± 1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3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2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± 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± 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± 1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2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2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2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± 2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rterial lactate (mmol/L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± 0.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± 0.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± 0.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0 ± 2.2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± 0.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0.007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0.00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14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984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0.6 ± 0.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± 0.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± 0.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4 ± 0.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± 0.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  <w:shd w:fill="FFFF00" w:val="clear"/>
        </w:rPr>
      </w:pPr>
      <w:r>
        <w:rPr>
          <w:sz w:val="24"/>
          <w:szCs w:val="24"/>
        </w:rPr>
        <w:t>Values represent mean ± SD. BL = baseline, End = end of experiment after 24 hours of randomization or before death if earlier, MAP = mean arterial blood pressure, MPAP = mean pulmonary artery pressure, CVP = central venous pressure, a = time-group interaction with repeated measures analysis of variance including all time points, b = independent samples t-test at End, ǂ = p values provided with repeated measures analysis of variance including time points 6h and 12h, T*G = time-group interaction, Time = time effect, Group = group effect and c = independent samples t-test at 12h.</w:t>
      </w:r>
    </w:p>
    <w:p>
      <w:pPr>
        <w:sectPr>
          <w:footerReference w:type="default" r:id="rId4"/>
          <w:type w:val="nextPage"/>
          <w:pgSz w:orient="landscape" w:w="15840" w:h="12240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</w:tabs>
        <w:spacing w:lineRule="auto" w:line="480"/>
        <w:rPr>
          <w:sz w:val="24"/>
          <w:szCs w:val="24"/>
          <w:shd w:fill="FFFF00" w:val="clear"/>
          <w:lang w:val="en-US" w:eastAsia="en-US"/>
        </w:rPr>
      </w:pPr>
      <w:r>
        <w:rPr>
          <w:sz w:val="24"/>
          <w:szCs w:val="24"/>
          <w:shd w:fill="FFFF00" w:val="clear"/>
          <w:lang w:val="en-US" w:eastAsia="en-US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10. </w:t>
      </w:r>
      <w:r>
        <w:rPr>
          <w:sz w:val="24"/>
          <w:szCs w:val="24"/>
        </w:rPr>
        <w:t>Fractional regional blood flow in cohort-2.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3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247"/>
        <w:gridCol w:w="1247"/>
        <w:gridCol w:w="1247"/>
        <w:gridCol w:w="1247"/>
        <w:gridCol w:w="1247"/>
        <w:gridCol w:w="964"/>
        <w:gridCol w:w="964"/>
        <w:gridCol w:w="964"/>
        <w:gridCol w:w="964"/>
      </w:tblGrid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h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h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h</w:t>
            </w:r>
          </w:p>
        </w:tc>
        <w:tc>
          <w:tcPr>
            <w:tcW w:w="124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 value </w:t>
            </w:r>
            <w:r>
              <w:rPr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</w:rPr>
              <w:t>ǂ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6"/>
                <w:szCs w:val="18"/>
              </w:rPr>
              <w:t>T*G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</w:rPr>
              <w:t>ǂ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6"/>
                <w:szCs w:val="18"/>
              </w:rPr>
              <w:t>Time</w:t>
            </w:r>
          </w:p>
        </w:tc>
        <w:tc>
          <w:tcPr>
            <w:tcW w:w="96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</w:rPr>
              <w:t>ǂ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6"/>
                <w:szCs w:val="18"/>
              </w:rPr>
              <w:t>Group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tid arte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 ± 2.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 ± 1.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 ± 0.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 ± 1.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4.5 ± 1.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229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 ± 1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 ± 1.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 ± 1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 ± 1.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 ± 1.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mesenteric arte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1.9 ± 9.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6.6 ± 3.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7 ± 3.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6 ± 6.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0 ± 4.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421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8 ± 3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 ± 3.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1 ± 1.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 ± 4.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5.8 ± 6.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 xml:space="preserve">Celiac trunk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8 ± 4.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 ± 3.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 ± 3.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 ± 6.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 ± 4.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274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8 ± 4.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 ± 2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 ± 4.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3 ± 5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 ± 2.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arte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 ± 3.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 ± 2.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 ± 2.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 ± 3.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 ± 1.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050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 ± 2.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 ± 1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 ± 1.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 ± 1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 ± 1.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Portal v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 ± 7.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0 ± 4.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 ± 5.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 ± 4.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8 ± 6.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597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7 ± 6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6 ± 6.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 ± 5.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7 ± 9.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0 ± 9.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hepatic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5 ± 6.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0 ± 4.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0 ± 4.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 ± 5.4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4 ± 8.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</w:tc>
      </w:tr>
      <w:tr>
        <w:trPr>
          <w:trHeight w:val="1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4 ± 7.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1 ± 7.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2 ± 9.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1 ± 10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6 ± 10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Spleen arte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 ± 0.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 ± 0.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0 ± 0.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 ± 0.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 ± 0.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3 ± 0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 ± 0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 ± 0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 ± 0.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 ± 0.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Renal arte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6.0 ± 1.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 ± 0.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 ± 1.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.9 ± 2.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 ± 1.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0.96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0.635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 ± 2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 ± 1.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 ± 2.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 ± 2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 ± 1.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  <w:shd w:fill="FFFF00" w:val="clear"/>
        </w:rPr>
      </w:pPr>
      <w:r>
        <w:rPr>
          <w:sz w:val="24"/>
          <w:szCs w:val="24"/>
        </w:rPr>
        <w:t>Values represent mean ± SD. All fractional blood flows are in %. BL = baseline, End = end of experiment after 24 hours of randomization or before death if earlier, * = sum of hepatic artery and portal vein blood flows, a = time-group interaction with repeated measures analysis of variance including all time points, b = independent samples t-test at End, ǂ = p values provided with repeated measures analysis of variance including time points 6h and 12h, T*G = time-group interaction, Time = time effect, Group = group effect and c = independent samples t-test at 12h.</w:t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  <w:shd w:fill="FFFF00" w:val="clear"/>
        </w:rPr>
      </w:pPr>
      <w:r>
        <w:rPr>
          <w:rFonts w:eastAsia="SMinionTab-Regular;Arial Unicode MS"/>
          <w:sz w:val="24"/>
          <w:szCs w:val="24"/>
          <w:shd w:fill="FFFF00" w:val="clear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11. </w:t>
      </w:r>
      <w:r>
        <w:rPr>
          <w:sz w:val="24"/>
          <w:szCs w:val="24"/>
        </w:rPr>
        <w:t>Liver tests and hepatic oxygen consumption in cohort-2.</w:t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tbl>
      <w:tblPr>
        <w:tblW w:w="10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04"/>
        <w:gridCol w:w="1587"/>
        <w:gridCol w:w="1587"/>
        <w:gridCol w:w="1077"/>
        <w:gridCol w:w="1077"/>
        <w:gridCol w:w="1077"/>
      </w:tblGrid>
      <w:tr>
        <w:trPr>
          <w:trHeight w:val="283" w:hRule="atLeast"/>
        </w:trPr>
        <w:tc>
          <w:tcPr>
            <w:tcW w:w="28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s</w:t>
            </w:r>
          </w:p>
        </w:tc>
        <w:tc>
          <w:tcPr>
            <w:tcW w:w="130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158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</w:t>
            </w:r>
          </w:p>
        </w:tc>
        <w:tc>
          <w:tcPr>
            <w:tcW w:w="158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107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  <w:lang w:val="pt-BR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*G</w:t>
            </w:r>
          </w:p>
        </w:tc>
        <w:tc>
          <w:tcPr>
            <w:tcW w:w="107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b/>
                <w:sz w:val="18"/>
                <w:szCs w:val="18"/>
                <w:vertAlign w:val="superscript"/>
                <w:lang w:val="pt-BR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07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</w:tr>
      <w:tr>
        <w:trPr>
          <w:trHeight w:val="283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 xml:space="preserve">Alanine aminotransferase 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.6 ± 6.7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6.0 ± 9.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309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096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0.757</w:t>
            </w:r>
          </w:p>
        </w:tc>
      </w:tr>
      <w:tr>
        <w:trPr>
          <w:trHeight w:val="28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(U/L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8.7 ± 9.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.6 ±  8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283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spartate aminotransferase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4 ± 45.9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0 ± 97.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86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13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327</w:t>
            </w:r>
          </w:p>
        </w:tc>
      </w:tr>
      <w:tr>
        <w:trPr>
          <w:trHeight w:val="283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U/L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9.9 ± 47.8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5.4 ± 44.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ilirubin, median (IQR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(0.0-1.0)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0-1.0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g/dL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(0.0-0.0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(0.0-1.0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V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median (IQR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≥10%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0.9 (0.7-1.2)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0.9 (0.9-1.1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l/kg/min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&lt;10%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1.0 (0.8-1.0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  <w:t>0.9 (0.8-1.1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de-CH"/>
              </w:rPr>
            </w:pPr>
            <w:r>
              <w:rPr>
                <w:sz w:val="18"/>
                <w:szCs w:val="18"/>
                <w:lang w:val="en-GB" w:eastAsia="de-CH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Values represent mean ± SD or median (IQR) when indicated. V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= oxygen consumption. a = time-group interaction with repeated measures analysis of variance, b = time effect within groups calculated with Wilcoxon Signed Rank Test.</w:t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sectPr>
          <w:footerReference w:type="default" r:id="rId5"/>
          <w:type w:val="nextPage"/>
          <w:pgSz w:orient="landscape" w:w="15840" w:h="12240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eastAsia="SMinionTab-Regular;Arial Unicode MS"/>
          <w:sz w:val="24"/>
          <w:szCs w:val="24"/>
        </w:rPr>
      </w:pPr>
      <w:r>
        <w:rPr>
          <w:rFonts w:eastAsia="SMinionTab-Regular;Arial Unicode MS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b/>
          <w:sz w:val="24"/>
          <w:szCs w:val="24"/>
          <w:highlight w:val="yellow"/>
        </w:rPr>
        <w:t>Figure S1.</w:t>
      </w:r>
      <w:r>
        <w:rPr>
          <w:sz w:val="24"/>
          <w:szCs w:val="24"/>
          <w:highlight w:val="yellow"/>
        </w:rPr>
        <w:t xml:space="preserve"> Time course of blood lactate levels in cohort-2 animals.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606415" cy="4819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15" cy="48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</w:rPr>
      </w:pPr>
      <w:r>
        <w:rPr>
          <w:sz w:val="24"/>
          <w:szCs w:val="24"/>
          <w:highlight w:val="yellow"/>
        </w:rPr>
        <w:t>Panel A shows changes in blood lactate levels (%) during the first 6 hours of resuscitation accordingly to study groups. Panels B and C show individual arterial lactate levels after first six hours (6h) and twelve hours (12h) of resuscitation in Lac≥10% and Lac&lt;10% groups. Filled circles in Panel A represent animals that died during the resuscitation period. Red horizontal bars represent median values.</w:t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eastAsia="Times New Roman"/>
          <w:sz w:val="24"/>
          <w:szCs w:val="24"/>
        </w:rPr>
      </w:pPr>
      <w:r>
        <w:rPr>
          <w:b/>
          <w:sz w:val="24"/>
          <w:szCs w:val="24"/>
        </w:rPr>
        <w:t xml:space="preserve">Figure S2. </w:t>
      </w:r>
      <w:r>
        <w:rPr>
          <w:rFonts w:eastAsia="Times New Roman"/>
          <w:sz w:val="24"/>
          <w:szCs w:val="24"/>
        </w:rPr>
        <w:t xml:space="preserve">Kaplan-Meier curves for 24-hour survival after randomization in </w:t>
      </w:r>
      <w:r>
        <w:rPr>
          <w:sz w:val="24"/>
          <w:szCs w:val="24"/>
        </w:rPr>
        <w:t>cohort-2.</w:t>
      </w:r>
    </w:p>
    <w:p>
      <w:pPr>
        <w:pStyle w:val="Normal"/>
        <w:autoSpaceDE w:val="false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85105" cy="3599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sectPr>
      <w:footerReference w:type="default" r:id="rId8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ewCenturySchlbk-Roman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ascii="Times" w:hAnsi="Times" w:eastAsia="Times" w:cs="Times New Roman"/>
      <w:b/>
      <w:sz w:val="24"/>
      <w:szCs w:val="20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Calibri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Calibri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eastAsia="Calibri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eastAsia="Calibri" w:cs="Aria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eastAsia="Times New Roman" w:cs="Aria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eastAsia="Calibri" w:cs="Aria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RodapChar">
    <w:name w:val="Rodapé Char"/>
    <w:basedOn w:val="Fontepargpadr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Ttulo1Char">
    <w:name w:val="Título 1 Char"/>
    <w:qFormat/>
    <w:rPr>
      <w:rFonts w:ascii="Times" w:hAnsi="Times" w:eastAsia="Times" w:cs="Times New Roman"/>
      <w:b/>
      <w:sz w:val="24"/>
      <w:lang w:val="de-DE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Ttulo4Char">
    <w:name w:val="Título 4 Char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CabealhoChar">
    <w:name w:val="Cabeçalho Char"/>
    <w:qFormat/>
    <w:rPr>
      <w:rFonts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ssuntodocomentrioChar1">
    <w:name w:val="Assunto do comentário Char1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Nbapihighlight1">
    <w:name w:val="nbapihighlight1"/>
    <w:qFormat/>
    <w:rPr/>
  </w:style>
  <w:style w:type="character" w:styleId="Ti2">
    <w:name w:val="ti2"/>
    <w:qFormat/>
    <w:rPr>
      <w:rFonts w:cs="Times New Roman"/>
      <w:sz w:val="22"/>
      <w:szCs w:val="22"/>
    </w:rPr>
  </w:style>
  <w:style w:type="character" w:styleId="Fulltextit">
    <w:name w:val="fulltext-it"/>
    <w:qFormat/>
    <w:rPr/>
  </w:style>
  <w:style w:type="character" w:styleId="TextosemFormataoChar">
    <w:name w:val="Texto sem Formatação Char"/>
    <w:qFormat/>
    <w:rPr>
      <w:rFonts w:ascii="Consolas" w:hAnsi="Consolas" w:cs="Times New Roman"/>
      <w:sz w:val="21"/>
      <w:szCs w:val="21"/>
      <w:lang w:val="de-CH"/>
    </w:rPr>
  </w:style>
  <w:style w:type="character" w:styleId="Highlight">
    <w:name w:val="highlight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loridanfase1">
    <w:name w:val="Lista Colorida - Ênfase 1"/>
    <w:basedOn w:val="Normal"/>
    <w:qFormat/>
    <w:pPr>
      <w:spacing w:before="0" w:after="0"/>
      <w:ind w:left="720" w:hanging="0"/>
      <w:contextualSpacing/>
    </w:pPr>
    <w:rPr>
      <w:rFonts w:ascii="Calibri" w:hAnsi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/>
    </w:pPr>
    <w:rPr>
      <w:rFonts w:cs="Times New Roman"/>
      <w:sz w:val="20"/>
      <w:szCs w:val="20"/>
      <w:lang w:val="en-US"/>
    </w:rPr>
  </w:style>
  <w:style w:type="paragraph" w:styleId="SombreamentoEscuronfase1">
    <w:name w:val="Sombreamento Escuro - Ênfase 1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Authlist">
    <w:name w:val="auth_list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NormalWeb">
    <w:name w:val="Normal (Web)"/>
    <w:basedOn w:val="Normal"/>
    <w:qFormat/>
    <w:pPr>
      <w:jc w:val="left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extosemFormatao">
    <w:name w:val="Texto sem Formatação"/>
    <w:basedOn w:val="Normal"/>
    <w:qFormat/>
    <w:pPr>
      <w:spacing w:lineRule="auto" w:line="240"/>
      <w:jc w:val="left"/>
    </w:pPr>
    <w:rPr>
      <w:rFonts w:ascii="Consolas" w:hAnsi="Consolas" w:cs="Times New Roman"/>
      <w:sz w:val="21"/>
      <w:szCs w:val="21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oter" Target="footer5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7:14:00Z</dcterms:created>
  <dc:creator>Thiago DC</dc:creator>
  <dc:description/>
  <cp:keywords/>
  <dc:language>en-US</dc:language>
  <cp:lastModifiedBy>Thiago Correa</cp:lastModifiedBy>
  <dcterms:modified xsi:type="dcterms:W3CDTF">2017-04-04T17:21:00Z</dcterms:modified>
  <cp:revision>4</cp:revision>
  <dc:subject/>
  <dc:title/>
</cp:coreProperties>
</file>